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995C2" w14:textId="7904807C" w:rsidR="00AB0732" w:rsidRPr="00A16D61" w:rsidRDefault="00B636A8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2: </w:t>
      </w:r>
      <w:r w:rsidR="00AB0732" w:rsidRPr="00A16D61">
        <w:rPr>
          <w:rFonts w:ascii="Times New Roman" w:hAnsi="Times New Roman" w:cs="Times New Roman"/>
          <w:b/>
        </w:rPr>
        <w:t>Relationship between possibly confounding transplant-related variables and acute GVHD</w:t>
      </w:r>
    </w:p>
    <w:p w14:paraId="47C32059" w14:textId="77777777" w:rsidR="00AB0732" w:rsidRPr="00A16D61" w:rsidRDefault="00AB073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992"/>
        <w:gridCol w:w="1276"/>
        <w:gridCol w:w="1134"/>
        <w:gridCol w:w="1704"/>
      </w:tblGrid>
      <w:tr w:rsidR="00AB0732" w:rsidRPr="00A16D61" w14:paraId="1D1ADEB4" w14:textId="77777777" w:rsidTr="001A344D">
        <w:trPr>
          <w:trHeight w:val="284"/>
        </w:trPr>
        <w:tc>
          <w:tcPr>
            <w:tcW w:w="7908" w:type="dxa"/>
            <w:gridSpan w:val="5"/>
            <w:tcBorders>
              <w:top w:val="single" w:sz="4" w:space="0" w:color="auto"/>
            </w:tcBorders>
          </w:tcPr>
          <w:p w14:paraId="23BCCD40" w14:textId="77777777" w:rsidR="00AB0732" w:rsidRPr="00A16D61" w:rsidRDefault="00AB0732" w:rsidP="00AB073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A16D61">
              <w:rPr>
                <w:rFonts w:ascii="Times New Roman" w:hAnsi="Times New Roman" w:cs="Times New Roman"/>
              </w:rPr>
              <w:t xml:space="preserve">                </w:t>
            </w:r>
            <w:r w:rsidR="0068240C" w:rsidRPr="00A16D61">
              <w:rPr>
                <w:rFonts w:ascii="Times New Roman" w:hAnsi="Times New Roman" w:cs="Times New Roman"/>
              </w:rPr>
              <w:t xml:space="preserve">                 </w:t>
            </w:r>
            <w:r w:rsidR="00CA01A8" w:rsidRPr="00A16D61">
              <w:rPr>
                <w:rFonts w:ascii="Times New Roman" w:hAnsi="Times New Roman" w:cs="Times New Roman"/>
              </w:rPr>
              <w:t xml:space="preserve">      </w:t>
            </w:r>
            <w:r w:rsidR="001A344D" w:rsidRPr="00A16D61">
              <w:rPr>
                <w:rFonts w:ascii="Times New Roman" w:hAnsi="Times New Roman" w:cs="Times New Roman"/>
              </w:rPr>
              <w:t xml:space="preserve">  </w:t>
            </w:r>
            <w:r w:rsidRPr="00A16D61">
              <w:rPr>
                <w:rFonts w:ascii="Times New Roman" w:hAnsi="Times New Roman" w:cs="Times New Roman"/>
                <w:u w:val="single"/>
              </w:rPr>
              <w:t>acute GVHD</w:t>
            </w:r>
          </w:p>
        </w:tc>
      </w:tr>
      <w:tr w:rsidR="0068240C" w:rsidRPr="00A16D61" w14:paraId="3F4A5CE3" w14:textId="77777777" w:rsidTr="001A344D">
        <w:trPr>
          <w:trHeight w:val="428"/>
        </w:trPr>
        <w:tc>
          <w:tcPr>
            <w:tcW w:w="2802" w:type="dxa"/>
            <w:tcBorders>
              <w:bottom w:val="single" w:sz="4" w:space="0" w:color="auto"/>
            </w:tcBorders>
          </w:tcPr>
          <w:p w14:paraId="2ADE59B0" w14:textId="77777777" w:rsidR="00AB0732" w:rsidRPr="00A16D61" w:rsidRDefault="00AB0732" w:rsidP="001A344D">
            <w:pPr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23748E" w14:textId="77777777" w:rsidR="00AB0732" w:rsidRPr="00A16D61" w:rsidRDefault="00AB0732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3B273A" w14:textId="77777777" w:rsidR="00AB0732" w:rsidRPr="00A16D61" w:rsidRDefault="00AB0732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5CCC63" w14:textId="77777777" w:rsidR="00AB0732" w:rsidRPr="00A16D61" w:rsidRDefault="00AB0732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919D699" w14:textId="77777777" w:rsidR="00AB0732" w:rsidRPr="00A16D61" w:rsidRDefault="00AB0732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p-value</w:t>
            </w:r>
            <w:r w:rsidRPr="00A16D6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A01A8" w:rsidRPr="00A16D61" w14:paraId="6C1903DD" w14:textId="77777777" w:rsidTr="001A344D">
        <w:trPr>
          <w:trHeight w:val="419"/>
        </w:trPr>
        <w:tc>
          <w:tcPr>
            <w:tcW w:w="2802" w:type="dxa"/>
            <w:tcBorders>
              <w:top w:val="single" w:sz="4" w:space="0" w:color="auto"/>
            </w:tcBorders>
          </w:tcPr>
          <w:p w14:paraId="22DA37E0" w14:textId="77777777" w:rsidR="00CA01A8" w:rsidRPr="00A16D61" w:rsidRDefault="00CA01A8" w:rsidP="001A344D">
            <w:pPr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 xml:space="preserve">Recipient’s age </w:t>
            </w:r>
            <w:r w:rsidRPr="00A16D61">
              <w:rPr>
                <w:rFonts w:ascii="Cambria" w:hAnsi="Cambria" w:cs="Cambria"/>
              </w:rPr>
              <w:t>⩾</w:t>
            </w:r>
            <w:r w:rsidRPr="00A16D61">
              <w:rPr>
                <w:rFonts w:ascii="Times New Roman" w:hAnsi="Times New Roman" w:cs="Times New Roman"/>
              </w:rPr>
              <w:t xml:space="preserve"> 8.0</w:t>
            </w:r>
            <w:r w:rsidRPr="00A16D6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9E43D3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9CB903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728D3E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14:paraId="4AA1659B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</w:p>
          <w:p w14:paraId="2CC3BC3C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  <w:position w:val="26"/>
              </w:rPr>
            </w:pPr>
            <w:r w:rsidRPr="00A16D61">
              <w:rPr>
                <w:rFonts w:ascii="Times New Roman" w:hAnsi="Times New Roman" w:cs="Times New Roman"/>
                <w:position w:val="26"/>
              </w:rPr>
              <w:t>0.015</w:t>
            </w:r>
          </w:p>
        </w:tc>
      </w:tr>
      <w:tr w:rsidR="00CA01A8" w:rsidRPr="00A16D61" w14:paraId="41CE6069" w14:textId="77777777" w:rsidTr="001A344D">
        <w:trPr>
          <w:trHeight w:val="420"/>
        </w:trPr>
        <w:tc>
          <w:tcPr>
            <w:tcW w:w="2802" w:type="dxa"/>
          </w:tcPr>
          <w:p w14:paraId="16B62CB9" w14:textId="77777777" w:rsidR="00CA01A8" w:rsidRPr="00A16D61" w:rsidRDefault="00CA01A8" w:rsidP="001A344D">
            <w:pPr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Recipient’s age &lt; 8.0</w:t>
            </w:r>
          </w:p>
        </w:tc>
        <w:tc>
          <w:tcPr>
            <w:tcW w:w="992" w:type="dxa"/>
          </w:tcPr>
          <w:p w14:paraId="65DE7D5C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237C2F8E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E391B19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04" w:type="dxa"/>
            <w:vMerge/>
          </w:tcPr>
          <w:p w14:paraId="1FD176FC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01A8" w:rsidRPr="00A16D61" w14:paraId="7668B8B5" w14:textId="77777777" w:rsidTr="001A344D">
        <w:trPr>
          <w:trHeight w:val="420"/>
        </w:trPr>
        <w:tc>
          <w:tcPr>
            <w:tcW w:w="2802" w:type="dxa"/>
          </w:tcPr>
          <w:p w14:paraId="25558532" w14:textId="77777777" w:rsidR="00CA01A8" w:rsidRPr="00A16D61" w:rsidRDefault="00CA01A8" w:rsidP="001A344D">
            <w:pPr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 xml:space="preserve">Donor’s age </w:t>
            </w:r>
            <w:r w:rsidRPr="00A16D61">
              <w:rPr>
                <w:rFonts w:ascii="Cambria" w:hAnsi="Cambria" w:cs="Cambria"/>
              </w:rPr>
              <w:t>⩾</w:t>
            </w:r>
            <w:r w:rsidRPr="00A16D61">
              <w:rPr>
                <w:rFonts w:ascii="Times New Roman" w:hAnsi="Times New Roman" w:cs="Times New Roman"/>
              </w:rPr>
              <w:t xml:space="preserve"> 7.8</w:t>
            </w:r>
            <w:r w:rsidRPr="00A16D6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CE39BF7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22E3338A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013D02B0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4" w:type="dxa"/>
            <w:vMerge w:val="restart"/>
          </w:tcPr>
          <w:p w14:paraId="1C9CCD57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</w:p>
          <w:p w14:paraId="467E4D4F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  <w:position w:val="26"/>
              </w:rPr>
            </w:pPr>
            <w:r w:rsidRPr="00A16D61">
              <w:rPr>
                <w:rFonts w:ascii="Times New Roman" w:hAnsi="Times New Roman" w:cs="Times New Roman"/>
                <w:position w:val="26"/>
              </w:rPr>
              <w:t>0.297</w:t>
            </w:r>
          </w:p>
        </w:tc>
      </w:tr>
      <w:tr w:rsidR="00CA01A8" w:rsidRPr="00A16D61" w14:paraId="74031710" w14:textId="77777777" w:rsidTr="001A344D">
        <w:trPr>
          <w:trHeight w:val="420"/>
        </w:trPr>
        <w:tc>
          <w:tcPr>
            <w:tcW w:w="2802" w:type="dxa"/>
          </w:tcPr>
          <w:p w14:paraId="2A82FA95" w14:textId="77777777" w:rsidR="00CA01A8" w:rsidRPr="00A16D61" w:rsidRDefault="00CA01A8" w:rsidP="001A344D">
            <w:pPr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Donor’s age &lt; 7.8</w:t>
            </w:r>
          </w:p>
        </w:tc>
        <w:tc>
          <w:tcPr>
            <w:tcW w:w="992" w:type="dxa"/>
          </w:tcPr>
          <w:p w14:paraId="7DD3DF4C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442A5727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75E466A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04" w:type="dxa"/>
            <w:vMerge/>
          </w:tcPr>
          <w:p w14:paraId="66C022C7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01A8" w:rsidRPr="00A16D61" w14:paraId="13EAD4D2" w14:textId="77777777" w:rsidTr="001A344D">
        <w:trPr>
          <w:trHeight w:val="420"/>
        </w:trPr>
        <w:tc>
          <w:tcPr>
            <w:tcW w:w="2802" w:type="dxa"/>
          </w:tcPr>
          <w:p w14:paraId="3598BACC" w14:textId="77777777" w:rsidR="00CA01A8" w:rsidRPr="00A16D61" w:rsidRDefault="00CA01A8" w:rsidP="001A344D">
            <w:pPr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F donor, M recipient</w:t>
            </w:r>
          </w:p>
        </w:tc>
        <w:tc>
          <w:tcPr>
            <w:tcW w:w="992" w:type="dxa"/>
          </w:tcPr>
          <w:p w14:paraId="3F42F2DC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</w:tcPr>
          <w:p w14:paraId="066BB818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6D821FD9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4" w:type="dxa"/>
            <w:vMerge w:val="restart"/>
          </w:tcPr>
          <w:p w14:paraId="340CAB56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</w:p>
          <w:p w14:paraId="6515E479" w14:textId="77777777" w:rsidR="001A344D" w:rsidRPr="00A16D61" w:rsidRDefault="001A344D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0.051</w:t>
            </w:r>
          </w:p>
        </w:tc>
      </w:tr>
      <w:tr w:rsidR="00CA01A8" w:rsidRPr="00A16D61" w14:paraId="22015D85" w14:textId="77777777" w:rsidTr="001A344D">
        <w:trPr>
          <w:trHeight w:val="420"/>
        </w:trPr>
        <w:tc>
          <w:tcPr>
            <w:tcW w:w="2802" w:type="dxa"/>
            <w:tcBorders>
              <w:bottom w:val="single" w:sz="4" w:space="0" w:color="auto"/>
            </w:tcBorders>
          </w:tcPr>
          <w:p w14:paraId="32F32E1E" w14:textId="77777777" w:rsidR="00CA01A8" w:rsidRPr="00A16D61" w:rsidRDefault="00CA01A8" w:rsidP="001A344D">
            <w:pPr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other D-R</w:t>
            </w:r>
            <w:r w:rsidRPr="00A16D61">
              <w:rPr>
                <w:rFonts w:ascii="Times New Roman" w:hAnsi="Times New Roman" w:cs="Times New Roman"/>
                <w:vertAlign w:val="superscript"/>
              </w:rPr>
              <w:t>c</w:t>
            </w:r>
            <w:r w:rsidRPr="00A16D61">
              <w:rPr>
                <w:rFonts w:ascii="Times New Roman" w:hAnsi="Times New Roman" w:cs="Times New Roman"/>
              </w:rPr>
              <w:t xml:space="preserve"> combina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3D06B9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37A82B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3B65F8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  <w:r w:rsidRPr="00A16D6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14:paraId="39C3A799" w14:textId="77777777" w:rsidR="00CA01A8" w:rsidRPr="00A16D61" w:rsidRDefault="00CA01A8" w:rsidP="00AB07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6D6EFD" w14:textId="77777777" w:rsidR="001A344D" w:rsidRPr="00A16D61" w:rsidRDefault="001A344D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647B82C" w14:textId="77777777" w:rsidR="00AB0732" w:rsidRPr="00A16D61" w:rsidRDefault="001A344D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16D6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A16D61">
        <w:rPr>
          <w:rFonts w:ascii="Times New Roman" w:hAnsi="Times New Roman" w:cs="Times New Roman"/>
          <w:sz w:val="22"/>
          <w:szCs w:val="22"/>
        </w:rPr>
        <w:t xml:space="preserve"> </w:t>
      </w:r>
      <w:r w:rsidRPr="00A16D61">
        <w:rPr>
          <w:rFonts w:ascii="Cambria" w:hAnsi="Cambria" w:cs="Cambria"/>
          <w:sz w:val="22"/>
          <w:szCs w:val="22"/>
        </w:rPr>
        <w:t>⩾</w:t>
      </w:r>
      <w:r w:rsidRPr="00A16D61">
        <w:rPr>
          <w:rFonts w:ascii="Times New Roman" w:hAnsi="Times New Roman" w:cs="Times New Roman"/>
          <w:sz w:val="22"/>
          <w:szCs w:val="22"/>
        </w:rPr>
        <w:t xml:space="preserve"> or &lt; median age</w:t>
      </w:r>
    </w:p>
    <w:p w14:paraId="68716F23" w14:textId="77777777" w:rsidR="001A344D" w:rsidRPr="00A16D61" w:rsidRDefault="001A344D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16D61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A16D61">
        <w:rPr>
          <w:rFonts w:ascii="Times New Roman" w:hAnsi="Times New Roman" w:cs="Times New Roman"/>
          <w:sz w:val="22"/>
          <w:szCs w:val="22"/>
        </w:rPr>
        <w:t xml:space="preserve"> χ</w:t>
      </w:r>
      <w:r w:rsidRPr="00A16D6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A16D61">
        <w:rPr>
          <w:rFonts w:ascii="Times New Roman" w:hAnsi="Times New Roman" w:cs="Times New Roman"/>
          <w:sz w:val="22"/>
          <w:szCs w:val="22"/>
        </w:rPr>
        <w:t xml:space="preserve"> test</w:t>
      </w:r>
    </w:p>
    <w:p w14:paraId="62C174EB" w14:textId="77777777" w:rsidR="001A344D" w:rsidRPr="00A16D61" w:rsidRDefault="001A344D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16D61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gramEnd"/>
      <w:r w:rsidRPr="00A16D61">
        <w:rPr>
          <w:rFonts w:ascii="Times New Roman" w:hAnsi="Times New Roman" w:cs="Times New Roman"/>
          <w:sz w:val="22"/>
          <w:szCs w:val="22"/>
        </w:rPr>
        <w:t xml:space="preserve"> D-R: donor – recipient of BMT</w:t>
      </w:r>
    </w:p>
    <w:sectPr w:rsidR="001A344D" w:rsidRPr="00A16D61" w:rsidSect="00561FE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5B5"/>
    <w:rsid w:val="000F58D6"/>
    <w:rsid w:val="001A344D"/>
    <w:rsid w:val="001D4C21"/>
    <w:rsid w:val="00481903"/>
    <w:rsid w:val="005555B5"/>
    <w:rsid w:val="00561FE4"/>
    <w:rsid w:val="0068240C"/>
    <w:rsid w:val="00A16D61"/>
    <w:rsid w:val="00AB0732"/>
    <w:rsid w:val="00B636A8"/>
    <w:rsid w:val="00B92212"/>
    <w:rsid w:val="00CA01A8"/>
    <w:rsid w:val="00DA1A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D8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7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7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Macintosh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eidt</dc:creator>
  <cp:keywords/>
  <dc:description/>
  <cp:lastModifiedBy>Peter Heidt</cp:lastModifiedBy>
  <cp:revision>2</cp:revision>
  <dcterms:created xsi:type="dcterms:W3CDTF">2014-08-04T08:30:00Z</dcterms:created>
  <dcterms:modified xsi:type="dcterms:W3CDTF">2014-08-04T08:30:00Z</dcterms:modified>
</cp:coreProperties>
</file>